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BEDD9" w14:textId="4F4233A5" w:rsidR="00273377" w:rsidRDefault="00000000">
      <w:pPr>
        <w:jc w:val="left"/>
        <w:rPr>
          <w:rFonts w:ascii="Times New Roman" w:eastAsia="Times New Roman" w:hAnsi="Times New Roman"/>
          <w:color w:val="000000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upplementary </w:t>
      </w:r>
      <w:r>
        <w:rPr>
          <w:rFonts w:ascii="Times New Roman" w:hAnsi="Times New Roman" w:cs="Times New Roman"/>
          <w:b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="00A77475">
        <w:rPr>
          <w:rFonts w:ascii="Times New Roman" w:hAnsi="Times New Roman" w:cs="Times New Roman"/>
          <w:b/>
          <w:szCs w:val="24"/>
          <w:lang w:val="en-US" w:eastAsia="zh-CN"/>
        </w:rPr>
        <w:t>2</w:t>
      </w:r>
      <w:r>
        <w:rPr>
          <w:rFonts w:ascii="Times New Roman" w:hAnsi="Times New Roman" w:cs="Times New Roman" w:hint="eastAsia"/>
          <w:b/>
          <w:szCs w:val="24"/>
          <w:lang w:val="en-US" w:eastAsia="zh-CN"/>
        </w:rPr>
        <w:t>.</w:t>
      </w:r>
      <w:r>
        <w:rPr>
          <w:rFonts w:ascii="Times New Roman" w:hAnsi="Times New Roman" w:cs="Times New Roman"/>
          <w:b/>
          <w:szCs w:val="24"/>
          <w:lang w:val="en-US" w:eastAsia="zh-CN"/>
        </w:rPr>
        <w:t xml:space="preserve"> Commercial Preparation Summary Table</w:t>
      </w:r>
    </w:p>
    <w:tbl>
      <w:tblPr>
        <w:tblW w:w="14855" w:type="dxa"/>
        <w:jc w:val="center"/>
        <w:tblLayout w:type="fixed"/>
        <w:tblLook w:val="04A0" w:firstRow="1" w:lastRow="0" w:firstColumn="1" w:lastColumn="0" w:noHBand="0" w:noVBand="1"/>
      </w:tblPr>
      <w:tblGrid>
        <w:gridCol w:w="819"/>
        <w:gridCol w:w="731"/>
        <w:gridCol w:w="857"/>
        <w:gridCol w:w="2036"/>
        <w:gridCol w:w="1451"/>
        <w:gridCol w:w="3731"/>
        <w:gridCol w:w="3613"/>
        <w:gridCol w:w="1617"/>
      </w:tblGrid>
      <w:tr w:rsidR="00273377" w14:paraId="0FB0B2A1" w14:textId="77777777">
        <w:trPr>
          <w:trHeight w:val="570"/>
          <w:jc w:val="center"/>
        </w:trPr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4778B4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Study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B4CCC3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Year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D378D3D" w14:textId="77777777" w:rsidR="00273377" w:rsidRPr="002309FE" w:rsidRDefault="00000000">
            <w:pPr>
              <w:jc w:val="left"/>
              <w:rPr>
                <w:rFonts w:ascii="Times New Roman" w:eastAsia="Times New Roman" w:hAnsi="Times New Roman"/>
                <w:szCs w:val="24"/>
              </w:rPr>
            </w:pPr>
            <w:r w:rsidRPr="002309FE">
              <w:rPr>
                <w:rFonts w:ascii="Times New Roman" w:eastAsia="Times New Roman" w:hAnsi="Times New Roman" w:hint="eastAsia"/>
                <w:szCs w:val="24"/>
              </w:rPr>
              <w:t>Clinical Trial</w:t>
            </w:r>
          </w:p>
          <w:p w14:paraId="757E142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FF0000"/>
                <w:szCs w:val="24"/>
              </w:rPr>
            </w:pPr>
            <w:r w:rsidRPr="002309FE">
              <w:rPr>
                <w:rFonts w:ascii="Times New Roman" w:eastAsia="Times New Roman" w:hAnsi="Times New Roman" w:hint="eastAsia"/>
                <w:szCs w:val="24"/>
              </w:rPr>
              <w:t>Design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141569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Product Name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E0082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Dosage Form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0C26921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Marketing Authorization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710CAB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Manufacturer (Lot No.)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29ADD80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tch Numbers</w:t>
            </w:r>
          </w:p>
        </w:tc>
      </w:tr>
      <w:tr w:rsidR="00273377" w14:paraId="4857BFD4" w14:textId="77777777">
        <w:trPr>
          <w:trHeight w:val="810"/>
          <w:jc w:val="center"/>
        </w:trPr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5E97ED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Hong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74BA32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DB4B7E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7E54BED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50C8E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57BFAA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64A5629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F6409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23A048A1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537960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Hu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58BEEA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85AA1C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55134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AD9CA0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5D98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59573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10BB5F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4D90246F" w14:textId="77777777">
        <w:trPr>
          <w:trHeight w:val="54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A4DCA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Ji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FEAEB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1EBD4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51D24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Capsu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9927E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62922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1509B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Shenyang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Dongxi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Pharmaceutical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BCBD4F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210520, 20220318, 20230209</w:t>
            </w:r>
          </w:p>
        </w:tc>
      </w:tr>
      <w:tr w:rsidR="00273377" w14:paraId="2D76F27C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84B6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Li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4C72A2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4762E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80C9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CFF23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8B9F0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0CF44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2F84C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3E0DBCFE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B6BBB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Lv</w:t>
            </w:r>
            <w:proofErr w:type="spellEnd"/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CEABD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101F24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153C32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889001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3E7380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FB7C9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887A9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4D1FB5E8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0A3E4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Qia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5B30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9DF637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43AE30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07C67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DBFABE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8E35E4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BDF97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08572375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4BE1E0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T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BE5199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2287A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233679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1F7976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4420EA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42019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E5BF2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C6A002</w:t>
            </w:r>
          </w:p>
        </w:tc>
      </w:tr>
      <w:tr w:rsidR="00273377" w14:paraId="71B8D6E7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37786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W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0DE0E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CAEF4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F81D29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CDF695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E5002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B5F7A0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09BE9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09A510F3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26417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lastRenderedPageBreak/>
              <w:t>Wei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60E081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069877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1C8280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D751A7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5EE9E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1CF82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2C7B1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4706B837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6F12709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W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18C5A51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6D7E9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6779C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0E9A4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ECBC02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4A0710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D34BE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48AD663A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4CA9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W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F1D12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D87FA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F350A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419E0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640F5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360E1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ACE1F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D7A005</w:t>
            </w:r>
          </w:p>
        </w:tc>
      </w:tr>
      <w:tr w:rsidR="00273377" w14:paraId="4D59E97C" w14:textId="77777777">
        <w:trPr>
          <w:trHeight w:val="27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C2D94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Xio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CFFE43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D0CD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36EB9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D65E3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446BC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3790BD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E4165F9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60EABDCD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C757FA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Y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F477B0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13108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D27E5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1499D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DB77D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D381AA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778B2B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5C40BFCE" w14:textId="77777777">
        <w:trPr>
          <w:trHeight w:val="54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85994A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Zhang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BEE39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2D01246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7A5FD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Capsu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342DEA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47D2F1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20050689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A6BE80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Shenyang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Dongxi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Pharmaceutical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79F3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42E368A1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F281AC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Zhao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2652B7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06DC5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DF237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3F1800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F4BBB38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B55EE65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62C8A4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  <w:tr w:rsidR="00273377" w14:paraId="1FFDA0DD" w14:textId="77777777">
        <w:trPr>
          <w:trHeight w:val="810"/>
          <w:jc w:val="center"/>
        </w:trPr>
        <w:tc>
          <w:tcPr>
            <w:tcW w:w="8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84B7E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Zhou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DD9A6F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2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A63E342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RCT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1111DB9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aoxinqing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Tablet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C7BE8B4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2E6CEC3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MPA Approval No. Z44021765, China</w:t>
            </w:r>
          </w:p>
        </w:tc>
        <w:tc>
          <w:tcPr>
            <w:tcW w:w="361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6BF6D1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Guangzhou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Baiyunsha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 xml:space="preserve"> Hutchison Whampoa Chinese Medicine Co., Ltd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314F3E9" w14:textId="77777777" w:rsidR="00273377" w:rsidRDefault="00000000">
            <w:pPr>
              <w:jc w:val="left"/>
              <w:rPr>
                <w:rFonts w:ascii="Times New Roman" w:eastAsia="Times New Roman" w:hAnsi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hint="eastAsia"/>
                <w:color w:val="000000"/>
                <w:szCs w:val="24"/>
              </w:rPr>
              <w:t>Not Reported</w:t>
            </w:r>
          </w:p>
        </w:tc>
      </w:tr>
    </w:tbl>
    <w:p w14:paraId="1F2D5F87" w14:textId="77777777" w:rsidR="00273377" w:rsidRDefault="00273377"/>
    <w:sectPr w:rsidR="00273377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172A27"/>
    <w:rsid w:val="002309FE"/>
    <w:rsid w:val="00273377"/>
    <w:rsid w:val="002922E9"/>
    <w:rsid w:val="0049185C"/>
    <w:rsid w:val="009D4896"/>
    <w:rsid w:val="00A77475"/>
    <w:rsid w:val="00F94370"/>
    <w:rsid w:val="4622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C58629"/>
  <w15:docId w15:val="{291BAF5D-E76A-4B34-AD36-C14D55C1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099</Characters>
  <Application>Microsoft Office Word</Application>
  <DocSecurity>0</DocSecurity>
  <Lines>17</Lines>
  <Paragraphs>4</Paragraphs>
  <ScaleCrop>false</ScaleCrop>
  <Company>Frontiers Media</Company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950</dc:creator>
  <cp:lastModifiedBy>Laura Davis</cp:lastModifiedBy>
  <cp:revision>2</cp:revision>
  <dcterms:created xsi:type="dcterms:W3CDTF">2025-09-01T09:36:00Z</dcterms:created>
  <dcterms:modified xsi:type="dcterms:W3CDTF">2025-09-0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KSOTemplateDocerSaveRecord">
    <vt:lpwstr>eyJoZGlkIjoiOWYxYjRiMWY0NzE3YTgxOTkxM2M1MzFlZjhhMTBlYjciLCJ1c2VySWQiOiI1MzAzMjcxMzIifQ==</vt:lpwstr>
  </property>
  <property fmtid="{D5CDD505-2E9C-101B-9397-08002B2CF9AE}" pid="4" name="ICV">
    <vt:lpwstr>AD6DD301F6F84B84A6F4EC24ED2EBB65_12</vt:lpwstr>
  </property>
</Properties>
</file>